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5751AA" w14:textId="5099F377" w:rsidR="00BB5188" w:rsidRDefault="00BB5188"/>
    <w:tbl>
      <w:tblPr>
        <w:tblW w:w="0" w:type="auto"/>
        <w:tblLook w:val="04A0" w:firstRow="1" w:lastRow="0" w:firstColumn="1" w:lastColumn="0" w:noHBand="0" w:noVBand="1"/>
      </w:tblPr>
      <w:tblGrid>
        <w:gridCol w:w="2347"/>
        <w:gridCol w:w="1520"/>
        <w:gridCol w:w="1013"/>
        <w:gridCol w:w="1363"/>
        <w:gridCol w:w="1013"/>
        <w:gridCol w:w="1363"/>
        <w:gridCol w:w="1013"/>
        <w:gridCol w:w="222"/>
      </w:tblGrid>
      <w:tr w:rsidR="006E4B51" w:rsidRPr="00774898" w14:paraId="13D87598" w14:textId="77777777" w:rsidTr="006E4B51">
        <w:trPr>
          <w:gridAfter w:val="1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0994283E" w14:textId="47E1864D" w:rsidR="006E4B51" w:rsidRDefault="0046235E" w:rsidP="006E4B51">
            <w:r>
              <w:t>Multimedia Appendix</w:t>
            </w:r>
            <w:r w:rsidR="00D11D11">
              <w:t xml:space="preserve"> 3</w:t>
            </w:r>
            <w:r w:rsidR="006E4B51">
              <w:t>. The association of explanatory factors with principal component scores for SRIS, time pressure, and cognitive failures (analysis of covariance)</w:t>
            </w:r>
          </w:p>
        </w:tc>
      </w:tr>
      <w:tr w:rsidR="00972BF7" w:rsidRPr="00774898" w14:paraId="66FFB56F" w14:textId="77777777" w:rsidTr="006E4B51">
        <w:trPr>
          <w:gridAfter w:val="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CBC0E" w14:textId="77777777" w:rsidR="00972BF7" w:rsidRPr="00774898" w:rsidRDefault="00972BF7" w:rsidP="004F54CE">
            <w:r w:rsidRPr="00774898"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0E6C0C" w14:textId="6ABBF033" w:rsidR="00972BF7" w:rsidDel="0074331F" w:rsidRDefault="00972BF7" w:rsidP="004F54CE">
            <w:pPr>
              <w:jc w:val="center"/>
            </w:pPr>
            <w:r>
              <w:t>SRI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170F45" w14:textId="407C6615" w:rsidR="00972BF7" w:rsidRPr="00774898" w:rsidRDefault="006E4B51" w:rsidP="004F54CE">
            <w:pPr>
              <w:jc w:val="center"/>
            </w:pPr>
            <w:r>
              <w:t>T</w:t>
            </w:r>
            <w:r w:rsidR="00972BF7">
              <w:t>ime pres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1AE06" w14:textId="60CE5CC4" w:rsidR="00972BF7" w:rsidRPr="00774898" w:rsidRDefault="006E4B51" w:rsidP="004F54CE">
            <w:pPr>
              <w:jc w:val="center"/>
            </w:pPr>
            <w:r>
              <w:t>C</w:t>
            </w:r>
            <w:r w:rsidR="00972BF7">
              <w:t>ognitive failures</w:t>
            </w:r>
          </w:p>
        </w:tc>
      </w:tr>
      <w:tr w:rsidR="00972BF7" w:rsidRPr="00774898" w14:paraId="006D9EF5" w14:textId="77777777" w:rsidTr="00EA6A2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E060D3" w14:textId="77777777" w:rsidR="00972BF7" w:rsidRPr="00774898" w:rsidRDefault="00972BF7" w:rsidP="00972BF7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516D60" w14:textId="04DBE00B" w:rsidR="00972BF7" w:rsidRPr="00774898" w:rsidRDefault="00972BF7" w:rsidP="00972BF7">
            <w:pPr>
              <w:jc w:val="center"/>
              <w:rPr>
                <w:i/>
              </w:rPr>
            </w:pPr>
            <w:r w:rsidRPr="00774898">
              <w:rPr>
                <w:i/>
              </w:rPr>
              <w:t>F(d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B0FBD" w14:textId="022EAD1D" w:rsidR="00972BF7" w:rsidRPr="00774898" w:rsidRDefault="00972BF7" w:rsidP="00972BF7">
            <w:pPr>
              <w:jc w:val="center"/>
              <w:rPr>
                <w:i/>
              </w:rPr>
            </w:pPr>
            <w:r w:rsidRPr="00774898">
              <w:rPr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CEF8860" w14:textId="4953F501" w:rsidR="00972BF7" w:rsidRPr="00774898" w:rsidRDefault="00972BF7" w:rsidP="00972BF7">
            <w:pPr>
              <w:jc w:val="center"/>
              <w:rPr>
                <w:i/>
              </w:rPr>
            </w:pPr>
            <w:r w:rsidRPr="00774898">
              <w:rPr>
                <w:i/>
              </w:rPr>
              <w:t>F (d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4F78F4" w14:textId="77777777" w:rsidR="00972BF7" w:rsidRPr="00774898" w:rsidRDefault="00972BF7" w:rsidP="00972BF7">
            <w:pPr>
              <w:jc w:val="center"/>
              <w:rPr>
                <w:i/>
              </w:rPr>
            </w:pPr>
            <w:r w:rsidRPr="00774898">
              <w:rPr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FE01DAD" w14:textId="77777777" w:rsidR="00972BF7" w:rsidRPr="00774898" w:rsidRDefault="00972BF7" w:rsidP="00972BF7">
            <w:pPr>
              <w:jc w:val="center"/>
              <w:rPr>
                <w:i/>
              </w:rPr>
            </w:pPr>
            <w:r w:rsidRPr="00774898">
              <w:rPr>
                <w:i/>
              </w:rPr>
              <w:t>F(d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DF6B6A" w14:textId="77777777" w:rsidR="00972BF7" w:rsidRPr="00774898" w:rsidRDefault="00972BF7" w:rsidP="00972BF7">
            <w:pPr>
              <w:jc w:val="center"/>
              <w:rPr>
                <w:i/>
              </w:rPr>
            </w:pPr>
            <w:r w:rsidRPr="00774898">
              <w:rPr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16F97B" w14:textId="390C7992" w:rsidR="00972BF7" w:rsidRPr="00774898" w:rsidRDefault="00972BF7" w:rsidP="00972BF7">
            <w:pPr>
              <w:jc w:val="center"/>
              <w:rPr>
                <w:i/>
              </w:rPr>
            </w:pPr>
          </w:p>
        </w:tc>
      </w:tr>
      <w:tr w:rsidR="00972BF7" w:rsidRPr="00774898" w14:paraId="012431E2" w14:textId="77777777" w:rsidTr="00EA6A29">
        <w:tc>
          <w:tcPr>
            <w:tcW w:w="0" w:type="auto"/>
            <w:shd w:val="clear" w:color="auto" w:fill="auto"/>
          </w:tcPr>
          <w:p w14:paraId="0877C41F" w14:textId="77777777" w:rsidR="00972BF7" w:rsidRPr="00774898" w:rsidRDefault="00972BF7" w:rsidP="00972BF7">
            <w:pPr>
              <w:rPr>
                <w:rFonts w:cs="Arial"/>
              </w:rPr>
            </w:pPr>
            <w:r w:rsidRPr="00774898">
              <w:rPr>
                <w:rFonts w:cs="Aria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1E283" w14:textId="53B3DDF7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10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80</w:t>
            </w:r>
            <w:r>
              <w:rPr>
                <w:rFonts w:cs="Arial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64217D" w14:textId="365741EC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5AB85B1" w14:textId="38C7A079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34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40</w:t>
            </w:r>
            <w:r>
              <w:rPr>
                <w:rFonts w:cs="Arial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34D7FD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64EF0BC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3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98</w:t>
            </w:r>
            <w:r>
              <w:rPr>
                <w:rFonts w:cs="Arial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761E62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0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88C618" w14:textId="62747FD8" w:rsidR="00972BF7" w:rsidRPr="00E655FD" w:rsidRDefault="00972BF7" w:rsidP="00972BF7">
            <w:pPr>
              <w:jc w:val="right"/>
              <w:rPr>
                <w:rFonts w:cs="Arial"/>
              </w:rPr>
            </w:pPr>
          </w:p>
        </w:tc>
      </w:tr>
      <w:tr w:rsidR="00972BF7" w:rsidRPr="00774898" w14:paraId="3525E6FF" w14:textId="77777777" w:rsidTr="00972BF7">
        <w:tc>
          <w:tcPr>
            <w:tcW w:w="0" w:type="auto"/>
            <w:shd w:val="clear" w:color="auto" w:fill="auto"/>
          </w:tcPr>
          <w:p w14:paraId="649A5030" w14:textId="77777777" w:rsidR="00972BF7" w:rsidRPr="00774898" w:rsidRDefault="00972BF7" w:rsidP="00972BF7">
            <w:pPr>
              <w:rPr>
                <w:rFonts w:cs="Arial"/>
              </w:rPr>
            </w:pPr>
            <w:r w:rsidRPr="00774898">
              <w:rPr>
                <w:rFonts w:cs="Arial"/>
              </w:rPr>
              <w:t>Gender</w:t>
            </w:r>
          </w:p>
        </w:tc>
        <w:tc>
          <w:tcPr>
            <w:tcW w:w="0" w:type="auto"/>
          </w:tcPr>
          <w:p w14:paraId="1C8E3AFB" w14:textId="4C88C882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9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73</w:t>
            </w:r>
            <w:r>
              <w:rPr>
                <w:rFonts w:cs="Arial"/>
              </w:rPr>
              <w:t>(1)</w:t>
            </w:r>
          </w:p>
        </w:tc>
        <w:tc>
          <w:tcPr>
            <w:tcW w:w="0" w:type="auto"/>
          </w:tcPr>
          <w:p w14:paraId="080F6BBD" w14:textId="368111E6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002</w:t>
            </w:r>
          </w:p>
        </w:tc>
        <w:tc>
          <w:tcPr>
            <w:tcW w:w="0" w:type="auto"/>
            <w:shd w:val="clear" w:color="auto" w:fill="auto"/>
          </w:tcPr>
          <w:p w14:paraId="0F033E46" w14:textId="6565A8F3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16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76</w:t>
            </w:r>
            <w:r>
              <w:rPr>
                <w:rFonts w:cs="Arial"/>
              </w:rPr>
              <w:t>(1)</w:t>
            </w:r>
          </w:p>
        </w:tc>
        <w:tc>
          <w:tcPr>
            <w:tcW w:w="0" w:type="auto"/>
            <w:shd w:val="clear" w:color="auto" w:fill="auto"/>
          </w:tcPr>
          <w:p w14:paraId="0A78B38A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538C59C6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12</w:t>
            </w:r>
            <w:r>
              <w:rPr>
                <w:rFonts w:cs="Arial"/>
              </w:rPr>
              <w:t>(1)</w:t>
            </w:r>
          </w:p>
        </w:tc>
        <w:tc>
          <w:tcPr>
            <w:tcW w:w="0" w:type="auto"/>
            <w:shd w:val="clear" w:color="auto" w:fill="auto"/>
          </w:tcPr>
          <w:p w14:paraId="4A5CD3F3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730</w:t>
            </w:r>
          </w:p>
        </w:tc>
        <w:tc>
          <w:tcPr>
            <w:tcW w:w="0" w:type="auto"/>
          </w:tcPr>
          <w:p w14:paraId="25331E80" w14:textId="437D9B70" w:rsidR="00972BF7" w:rsidRPr="00E655FD" w:rsidRDefault="00972BF7" w:rsidP="00972BF7">
            <w:pPr>
              <w:jc w:val="right"/>
              <w:rPr>
                <w:rFonts w:cs="Arial"/>
              </w:rPr>
            </w:pPr>
          </w:p>
        </w:tc>
      </w:tr>
      <w:tr w:rsidR="00972BF7" w:rsidRPr="00774898" w14:paraId="6DAE18F3" w14:textId="77777777" w:rsidTr="00972BF7">
        <w:tc>
          <w:tcPr>
            <w:tcW w:w="0" w:type="auto"/>
            <w:shd w:val="clear" w:color="auto" w:fill="auto"/>
          </w:tcPr>
          <w:p w14:paraId="0A1B9DF4" w14:textId="77777777" w:rsidR="00972BF7" w:rsidRPr="00774898" w:rsidRDefault="00972BF7" w:rsidP="00972BF7">
            <w:pPr>
              <w:rPr>
                <w:rFonts w:cs="Arial"/>
              </w:rPr>
            </w:pPr>
            <w:r w:rsidRPr="00774898">
              <w:rPr>
                <w:rFonts w:cs="Arial"/>
              </w:rPr>
              <w:t>Sector</w:t>
            </w:r>
          </w:p>
        </w:tc>
        <w:tc>
          <w:tcPr>
            <w:tcW w:w="0" w:type="auto"/>
          </w:tcPr>
          <w:p w14:paraId="27F5B19E" w14:textId="109862E6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20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67</w:t>
            </w:r>
            <w:r>
              <w:rPr>
                <w:rFonts w:cs="Arial"/>
              </w:rPr>
              <w:t>(3)</w:t>
            </w:r>
          </w:p>
        </w:tc>
        <w:tc>
          <w:tcPr>
            <w:tcW w:w="0" w:type="auto"/>
          </w:tcPr>
          <w:p w14:paraId="1D7E044A" w14:textId="4116C9D3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608760E5" w14:textId="52A4F5FE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63</w:t>
            </w:r>
            <w:r>
              <w:rPr>
                <w:rFonts w:cs="Arial"/>
              </w:rPr>
              <w:t>(3)</w:t>
            </w:r>
          </w:p>
        </w:tc>
        <w:tc>
          <w:tcPr>
            <w:tcW w:w="0" w:type="auto"/>
            <w:shd w:val="clear" w:color="auto" w:fill="auto"/>
          </w:tcPr>
          <w:p w14:paraId="449D276E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181</w:t>
            </w:r>
          </w:p>
        </w:tc>
        <w:tc>
          <w:tcPr>
            <w:tcW w:w="0" w:type="auto"/>
            <w:shd w:val="clear" w:color="auto" w:fill="auto"/>
          </w:tcPr>
          <w:p w14:paraId="5BFE7290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09</w:t>
            </w:r>
            <w:r>
              <w:rPr>
                <w:rFonts w:cs="Arial"/>
              </w:rPr>
              <w:t>(3)</w:t>
            </w:r>
          </w:p>
        </w:tc>
        <w:tc>
          <w:tcPr>
            <w:tcW w:w="0" w:type="auto"/>
            <w:shd w:val="clear" w:color="auto" w:fill="auto"/>
          </w:tcPr>
          <w:p w14:paraId="4B7DE2B7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351</w:t>
            </w:r>
          </w:p>
        </w:tc>
        <w:tc>
          <w:tcPr>
            <w:tcW w:w="0" w:type="auto"/>
          </w:tcPr>
          <w:p w14:paraId="49196114" w14:textId="37C267F1" w:rsidR="00972BF7" w:rsidRPr="00E655FD" w:rsidRDefault="00972BF7" w:rsidP="00972BF7">
            <w:pPr>
              <w:jc w:val="right"/>
              <w:rPr>
                <w:rFonts w:cs="Arial"/>
              </w:rPr>
            </w:pPr>
          </w:p>
        </w:tc>
      </w:tr>
      <w:tr w:rsidR="00972BF7" w:rsidRPr="00774898" w14:paraId="60A6DFEC" w14:textId="77777777" w:rsidTr="00972BF7">
        <w:tc>
          <w:tcPr>
            <w:tcW w:w="0" w:type="auto"/>
            <w:shd w:val="clear" w:color="auto" w:fill="auto"/>
          </w:tcPr>
          <w:p w14:paraId="4B001691" w14:textId="77777777" w:rsidR="00972BF7" w:rsidRPr="00774898" w:rsidRDefault="00972BF7" w:rsidP="00972BF7">
            <w:pPr>
              <w:rPr>
                <w:rFonts w:cs="Arial"/>
              </w:rPr>
            </w:pPr>
            <w:r w:rsidRPr="00774898">
              <w:rPr>
                <w:rFonts w:cs="Arial"/>
              </w:rPr>
              <w:t>Implementation</w:t>
            </w:r>
          </w:p>
        </w:tc>
        <w:tc>
          <w:tcPr>
            <w:tcW w:w="0" w:type="auto"/>
          </w:tcPr>
          <w:p w14:paraId="34EBC5FD" w14:textId="22498D4E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107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96</w:t>
            </w:r>
            <w:r>
              <w:rPr>
                <w:rFonts w:cs="Arial"/>
              </w:rPr>
              <w:t>(3)</w:t>
            </w:r>
          </w:p>
        </w:tc>
        <w:tc>
          <w:tcPr>
            <w:tcW w:w="0" w:type="auto"/>
          </w:tcPr>
          <w:p w14:paraId="2C548AE8" w14:textId="7ABEA127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5D6E8EEB" w14:textId="06775DC2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2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77</w:t>
            </w:r>
            <w:r>
              <w:rPr>
                <w:rFonts w:cs="Arial"/>
              </w:rPr>
              <w:t>(3)</w:t>
            </w:r>
          </w:p>
        </w:tc>
        <w:tc>
          <w:tcPr>
            <w:tcW w:w="0" w:type="auto"/>
            <w:shd w:val="clear" w:color="auto" w:fill="auto"/>
          </w:tcPr>
          <w:p w14:paraId="756DA9D4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040</w:t>
            </w:r>
          </w:p>
        </w:tc>
        <w:tc>
          <w:tcPr>
            <w:tcW w:w="0" w:type="auto"/>
            <w:shd w:val="clear" w:color="auto" w:fill="auto"/>
          </w:tcPr>
          <w:p w14:paraId="0B192FC4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 w:rsidRPr="00E655FD">
              <w:rPr>
                <w:rFonts w:cs="Arial"/>
              </w:rPr>
              <w:t>5</w:t>
            </w: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27</w:t>
            </w:r>
            <w:r>
              <w:rPr>
                <w:rFonts w:cs="Arial"/>
              </w:rPr>
              <w:t>(3)</w:t>
            </w:r>
          </w:p>
        </w:tc>
        <w:tc>
          <w:tcPr>
            <w:tcW w:w="0" w:type="auto"/>
            <w:shd w:val="clear" w:color="auto" w:fill="auto"/>
          </w:tcPr>
          <w:p w14:paraId="604A2E85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  <w:r>
              <w:rPr>
                <w:rFonts w:cs="Arial"/>
              </w:rPr>
              <w:t>.</w:t>
            </w:r>
            <w:r w:rsidRPr="00E655FD">
              <w:rPr>
                <w:rFonts w:cs="Arial"/>
              </w:rPr>
              <w:t>001</w:t>
            </w:r>
          </w:p>
        </w:tc>
        <w:tc>
          <w:tcPr>
            <w:tcW w:w="0" w:type="auto"/>
          </w:tcPr>
          <w:p w14:paraId="05246798" w14:textId="661DF4EE" w:rsidR="00972BF7" w:rsidRPr="00E655FD" w:rsidRDefault="00972BF7" w:rsidP="00972BF7">
            <w:pPr>
              <w:jc w:val="right"/>
              <w:rPr>
                <w:rFonts w:cs="Arial"/>
              </w:rPr>
            </w:pPr>
          </w:p>
        </w:tc>
      </w:tr>
      <w:tr w:rsidR="00972BF7" w:rsidRPr="00774898" w14:paraId="0C0994B4" w14:textId="77777777" w:rsidTr="006E4B51">
        <w:tc>
          <w:tcPr>
            <w:tcW w:w="0" w:type="auto"/>
            <w:shd w:val="clear" w:color="auto" w:fill="auto"/>
          </w:tcPr>
          <w:p w14:paraId="7CE9594A" w14:textId="77777777" w:rsidR="00972BF7" w:rsidRPr="00EA6A29" w:rsidRDefault="00972BF7" w:rsidP="00972BF7">
            <w:pPr>
              <w:rPr>
                <w:rFonts w:cs="Arial"/>
              </w:rPr>
            </w:pPr>
            <w:r w:rsidRPr="00EA6A29">
              <w:rPr>
                <w:rFonts w:cs="Arial"/>
              </w:rPr>
              <w:t>Training</w:t>
            </w:r>
          </w:p>
        </w:tc>
        <w:tc>
          <w:tcPr>
            <w:tcW w:w="0" w:type="auto"/>
          </w:tcPr>
          <w:p w14:paraId="1E9995BC" w14:textId="7E3961BB" w:rsidR="00972BF7" w:rsidRPr="00EA6A29" w:rsidRDefault="00972BF7" w:rsidP="00972BF7">
            <w:pPr>
              <w:jc w:val="right"/>
              <w:rPr>
                <w:rFonts w:cs="Arial"/>
              </w:rPr>
            </w:pPr>
            <w:r w:rsidRPr="00EA6A29">
              <w:rPr>
                <w:rFonts w:cs="Arial"/>
              </w:rPr>
              <w:t>143.70(1)</w:t>
            </w:r>
          </w:p>
        </w:tc>
        <w:tc>
          <w:tcPr>
            <w:tcW w:w="0" w:type="auto"/>
          </w:tcPr>
          <w:p w14:paraId="3AF4985B" w14:textId="7A6739D7" w:rsidR="00972BF7" w:rsidRPr="00EA6A29" w:rsidRDefault="00972BF7" w:rsidP="00972BF7">
            <w:pPr>
              <w:jc w:val="right"/>
              <w:rPr>
                <w:rFonts w:cs="Arial"/>
              </w:rPr>
            </w:pPr>
            <w:r w:rsidRPr="00EA6A29">
              <w:rPr>
                <w:rFonts w:cs="Arial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1F13760E" w14:textId="4261BF4C" w:rsidR="00972BF7" w:rsidRPr="00EA6A29" w:rsidRDefault="00972BF7" w:rsidP="00972BF7">
            <w:pPr>
              <w:jc w:val="right"/>
              <w:rPr>
                <w:rFonts w:cs="Arial"/>
              </w:rPr>
            </w:pPr>
            <w:r w:rsidRPr="00EA6A29">
              <w:rPr>
                <w:rFonts w:cs="Arial"/>
              </w:rPr>
              <w:t>62.99(1)</w:t>
            </w:r>
          </w:p>
        </w:tc>
        <w:tc>
          <w:tcPr>
            <w:tcW w:w="0" w:type="auto"/>
            <w:shd w:val="clear" w:color="auto" w:fill="auto"/>
          </w:tcPr>
          <w:p w14:paraId="48A4A877" w14:textId="77777777" w:rsidR="00972BF7" w:rsidRPr="00EA6A29" w:rsidRDefault="00972BF7" w:rsidP="00972BF7">
            <w:pPr>
              <w:jc w:val="right"/>
              <w:rPr>
                <w:rFonts w:cs="Arial"/>
              </w:rPr>
            </w:pPr>
            <w:r w:rsidRPr="00EA6A29">
              <w:rPr>
                <w:rFonts w:cs="Arial"/>
              </w:rPr>
              <w:t>&lt;.001</w:t>
            </w:r>
          </w:p>
        </w:tc>
        <w:tc>
          <w:tcPr>
            <w:tcW w:w="0" w:type="auto"/>
            <w:shd w:val="clear" w:color="auto" w:fill="auto"/>
          </w:tcPr>
          <w:p w14:paraId="6FDFAB9A" w14:textId="77777777" w:rsidR="00972BF7" w:rsidRPr="00EA6A29" w:rsidRDefault="00972BF7" w:rsidP="00972BF7">
            <w:pPr>
              <w:jc w:val="right"/>
              <w:rPr>
                <w:rFonts w:cs="Arial"/>
              </w:rPr>
            </w:pPr>
            <w:r w:rsidRPr="00EA6A29">
              <w:rPr>
                <w:rFonts w:cs="Arial"/>
              </w:rPr>
              <w:t>33.03(1)</w:t>
            </w:r>
          </w:p>
        </w:tc>
        <w:tc>
          <w:tcPr>
            <w:tcW w:w="0" w:type="auto"/>
            <w:shd w:val="clear" w:color="auto" w:fill="auto"/>
          </w:tcPr>
          <w:p w14:paraId="72C732FF" w14:textId="77777777" w:rsidR="00972BF7" w:rsidRPr="00EA6A29" w:rsidRDefault="00972BF7" w:rsidP="00972BF7">
            <w:pPr>
              <w:jc w:val="right"/>
              <w:rPr>
                <w:rFonts w:cs="Arial"/>
              </w:rPr>
            </w:pPr>
            <w:r w:rsidRPr="00EA6A29">
              <w:rPr>
                <w:rFonts w:cs="Arial"/>
              </w:rPr>
              <w:t>&lt;.001</w:t>
            </w:r>
          </w:p>
        </w:tc>
        <w:tc>
          <w:tcPr>
            <w:tcW w:w="0" w:type="auto"/>
          </w:tcPr>
          <w:p w14:paraId="0FCECFE1" w14:textId="0A2BF348" w:rsidR="00972BF7" w:rsidRPr="00E655FD" w:rsidRDefault="00972BF7" w:rsidP="00972BF7">
            <w:pPr>
              <w:jc w:val="right"/>
              <w:rPr>
                <w:rFonts w:cs="Arial"/>
              </w:rPr>
            </w:pPr>
          </w:p>
        </w:tc>
      </w:tr>
      <w:tr w:rsidR="00972BF7" w:rsidRPr="00774898" w14:paraId="2A631D28" w14:textId="77777777" w:rsidTr="006E4B5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3EE891" w14:textId="6D73CA54" w:rsidR="00972BF7" w:rsidRPr="00EA6A29" w:rsidRDefault="00972BF7" w:rsidP="00972BF7">
            <w:pPr>
              <w:rPr>
                <w:rFonts w:cs="Arial"/>
              </w:rPr>
            </w:pPr>
            <w:r w:rsidRPr="00EA6A29">
              <w:rPr>
                <w:rFonts w:cs="Arial"/>
              </w:rPr>
              <w:t>R</w:t>
            </w:r>
            <w:r w:rsidRPr="00EA6A29">
              <w:rPr>
                <w:rFonts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6CDAA5" w14:textId="136A81D0" w:rsidR="00972BF7" w:rsidRPr="00EA6A29" w:rsidRDefault="00EA6A29" w:rsidP="00972BF7">
            <w:pPr>
              <w:jc w:val="right"/>
              <w:rPr>
                <w:rFonts w:cs="Arial"/>
              </w:rPr>
            </w:pPr>
            <w:r w:rsidRPr="00EA6A29">
              <w:rPr>
                <w:rFonts w:cs="Arial"/>
              </w:rPr>
              <w:t>.1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0CA8DC" w14:textId="77777777" w:rsidR="00972BF7" w:rsidRPr="00EA6A29" w:rsidRDefault="00972BF7" w:rsidP="00972BF7">
            <w:pPr>
              <w:jc w:val="right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B6CD40" w14:textId="7802C10E" w:rsidR="00972BF7" w:rsidRPr="00EA6A29" w:rsidRDefault="00EA6A29" w:rsidP="00972BF7">
            <w:pPr>
              <w:jc w:val="right"/>
              <w:rPr>
                <w:rFonts w:cs="Arial"/>
              </w:rPr>
            </w:pPr>
            <w:r w:rsidRPr="00EA6A29">
              <w:rPr>
                <w:rFonts w:cs="Arial"/>
              </w:rPr>
              <w:t>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ECD51C" w14:textId="77777777" w:rsidR="00972BF7" w:rsidRPr="00EA6A29" w:rsidRDefault="00972BF7" w:rsidP="00972BF7">
            <w:pPr>
              <w:jc w:val="right"/>
              <w:rPr>
                <w:rFonts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B86A3D" w14:textId="1CB534A4" w:rsidR="00972BF7" w:rsidRPr="00EA6A29" w:rsidRDefault="00EA6A29" w:rsidP="00972BF7">
            <w:pPr>
              <w:jc w:val="right"/>
              <w:rPr>
                <w:rFonts w:cs="Arial"/>
              </w:rPr>
            </w:pPr>
            <w:r w:rsidRPr="00EA6A29">
              <w:rPr>
                <w:rFonts w:cs="Arial"/>
              </w:rPr>
              <w:t>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D0828C" w14:textId="77777777" w:rsidR="00972BF7" w:rsidRPr="00EA6A29" w:rsidRDefault="00972BF7" w:rsidP="00972BF7">
            <w:pPr>
              <w:jc w:val="right"/>
              <w:rPr>
                <w:rFonts w:cs="Arial"/>
              </w:rPr>
            </w:pPr>
          </w:p>
        </w:tc>
        <w:tc>
          <w:tcPr>
            <w:tcW w:w="0" w:type="auto"/>
          </w:tcPr>
          <w:p w14:paraId="1B2D0D47" w14:textId="77777777" w:rsidR="00972BF7" w:rsidRPr="00E655FD" w:rsidRDefault="00972BF7" w:rsidP="00972BF7">
            <w:pPr>
              <w:jc w:val="right"/>
              <w:rPr>
                <w:rFonts w:cs="Arial"/>
              </w:rPr>
            </w:pPr>
          </w:p>
        </w:tc>
      </w:tr>
      <w:tr w:rsidR="006318D9" w:rsidRPr="00774898" w14:paraId="1C411BFC" w14:textId="77777777" w:rsidTr="006E4B51"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</w:tcPr>
          <w:p w14:paraId="577B3599" w14:textId="77777777" w:rsidR="006318D9" w:rsidRDefault="006318D9" w:rsidP="006318D9">
            <w:r>
              <w:t>SRIS=stress related to information systems</w:t>
            </w:r>
          </w:p>
          <w:p w14:paraId="5D96B5DD" w14:textId="77777777" w:rsidR="006318D9" w:rsidRPr="00972BF7" w:rsidRDefault="006318D9" w:rsidP="00972BF7">
            <w:pPr>
              <w:jc w:val="right"/>
              <w:rPr>
                <w:rFonts w:cs="Arial"/>
                <w:highlight w:val="yellow"/>
              </w:rPr>
            </w:pPr>
          </w:p>
        </w:tc>
        <w:tc>
          <w:tcPr>
            <w:tcW w:w="0" w:type="auto"/>
          </w:tcPr>
          <w:p w14:paraId="79CBD897" w14:textId="77777777" w:rsidR="006318D9" w:rsidRPr="00E655FD" w:rsidRDefault="006318D9" w:rsidP="00972BF7">
            <w:pPr>
              <w:jc w:val="right"/>
              <w:rPr>
                <w:rFonts w:cs="Arial"/>
              </w:rPr>
            </w:pPr>
          </w:p>
        </w:tc>
      </w:tr>
    </w:tbl>
    <w:p w14:paraId="6E7180EC" w14:textId="1B03A8CE" w:rsidR="00527409" w:rsidRDefault="00527409" w:rsidP="006318D9"/>
    <w:sectPr w:rsidR="0052740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36D0"/>
    <w:rsid w:val="0046235E"/>
    <w:rsid w:val="00471CF1"/>
    <w:rsid w:val="00527409"/>
    <w:rsid w:val="006318D9"/>
    <w:rsid w:val="006E4B51"/>
    <w:rsid w:val="0074331F"/>
    <w:rsid w:val="0078094B"/>
    <w:rsid w:val="007E36D0"/>
    <w:rsid w:val="008A6C61"/>
    <w:rsid w:val="009447A2"/>
    <w:rsid w:val="00972BF7"/>
    <w:rsid w:val="00B159B8"/>
    <w:rsid w:val="00B1688F"/>
    <w:rsid w:val="00B52D38"/>
    <w:rsid w:val="00BB5188"/>
    <w:rsid w:val="00BC0F3E"/>
    <w:rsid w:val="00C9305D"/>
    <w:rsid w:val="00D11D11"/>
    <w:rsid w:val="00DB78CF"/>
    <w:rsid w:val="00E655FD"/>
    <w:rsid w:val="00EA6A29"/>
    <w:rsid w:val="00EC6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AA0CE"/>
  <w15:docId w15:val="{33E5B3B8-AF1E-4C12-BD41-16CC75BC5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7E3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rsid w:val="0078094B"/>
  </w:style>
  <w:style w:type="paragraph" w:styleId="Seliteteksti">
    <w:name w:val="Balloon Text"/>
    <w:basedOn w:val="Normaali"/>
    <w:link w:val="SelitetekstiChar"/>
    <w:uiPriority w:val="99"/>
    <w:semiHidden/>
    <w:unhideWhenUsed/>
    <w:rsid w:val="00743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4331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oniemi Tarja</dc:creator>
  <cp:lastModifiedBy>Tarja Heponiemi</cp:lastModifiedBy>
  <cp:revision>2</cp:revision>
  <dcterms:created xsi:type="dcterms:W3CDTF">2021-12-10T08:00:00Z</dcterms:created>
  <dcterms:modified xsi:type="dcterms:W3CDTF">2021-12-10T08:00:00Z</dcterms:modified>
</cp:coreProperties>
</file>